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CBBB4" w14:textId="002A6346" w:rsidR="00FA172D" w:rsidRPr="0031183A" w:rsidRDefault="00A671C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31183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dditional file </w:t>
      </w:r>
      <w:r w:rsidR="00ED3EFF" w:rsidRPr="0031183A">
        <w:rPr>
          <w:rFonts w:asciiTheme="minorHAnsi" w:hAnsiTheme="minorHAnsi" w:cstheme="minorHAnsi"/>
          <w:b/>
          <w:bCs/>
          <w:sz w:val="22"/>
          <w:szCs w:val="22"/>
          <w:lang w:val="en-GB"/>
        </w:rPr>
        <w:t>3</w:t>
      </w:r>
      <w:r w:rsidR="00FA172D" w:rsidRPr="0031183A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: </w:t>
      </w:r>
      <w:r w:rsidR="00E1463D" w:rsidRPr="0031183A">
        <w:rPr>
          <w:rFonts w:asciiTheme="minorHAnsi" w:hAnsiTheme="minorHAnsi" w:cstheme="minorHAnsi"/>
          <w:b/>
          <w:bCs/>
          <w:sz w:val="22"/>
          <w:szCs w:val="22"/>
          <w:lang w:val="en-GB"/>
        </w:rPr>
        <w:t>References of the i</w:t>
      </w:r>
      <w:r w:rsidR="00FA172D" w:rsidRPr="0031183A">
        <w:rPr>
          <w:rFonts w:asciiTheme="minorHAnsi" w:hAnsiTheme="minorHAnsi" w:cstheme="minorHAnsi"/>
          <w:b/>
          <w:bCs/>
          <w:sz w:val="22"/>
          <w:szCs w:val="22"/>
          <w:lang w:val="en-GB"/>
        </w:rPr>
        <w:t>ncluded studies</w:t>
      </w:r>
    </w:p>
    <w:p w14:paraId="343FEEFE" w14:textId="77777777" w:rsidR="00D47307" w:rsidRPr="00E1463D" w:rsidRDefault="00D47307">
      <w:pPr>
        <w:rPr>
          <w:b/>
          <w:bCs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B91275" w:rsidRPr="00B91275" w14:paraId="54B017F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39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bd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lmonem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M, Al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oham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M, Galal RE, Abd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lhalim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A. Effects of progressive resistance exercises on quality of life and functional capacity in pediatric patients with chronic kidney disease: a randomiz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ra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usculoskel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n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ac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. 2019;19(2):187-195. </w:t>
            </w:r>
          </w:p>
        </w:tc>
      </w:tr>
      <w:tr w:rsidR="00B91275" w:rsidRPr="00ED3EFF" w14:paraId="0B98A73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3A9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bdelbass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WK, Elsayed SH, Nambi G, et al. Optimization of pulmonary function, functional capacity, and quality of life in adolescents with thoracic burns after a 2-month arm cycling exercis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: A randomized controlled study. Burns : journal of the International Society for Burn Injuries. 2022;48(1):78-84. doi:10.1016/j.burns.2021.03.010</w:t>
            </w:r>
          </w:p>
        </w:tc>
      </w:tr>
      <w:tr w:rsidR="00B91275" w:rsidRPr="00B91275" w14:paraId="00A6F2E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EC8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dl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essenau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ip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earning to cope with mirror movements in unilateral spastic cerebral palsy: a brief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22(2):141-146. doi:10.1080/17518423.2018.1474501</w:t>
            </w:r>
          </w:p>
        </w:tc>
      </w:tr>
      <w:tr w:rsidR="00B91275" w:rsidRPr="00B91275" w14:paraId="72D175A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F4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llonsi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, D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lo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J, Van Markus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oornbos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eester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J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ro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H, Vlie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Vlielan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PM, Van Der Holst M. Parent-reported family impact in children and young adults with acquired brain injury in the outpatient rehabilitation setting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rai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j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35(5):563-573. doi:10.1080/02699052.2021.1891287</w:t>
            </w:r>
          </w:p>
        </w:tc>
      </w:tr>
      <w:tr w:rsidR="00B91275" w:rsidRPr="00B91275" w14:paraId="0C58864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8E7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lphazab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lnagg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K, Diab R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aw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A. Therapeutic value of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inesi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aping in reducing lower back pain and improving back muscle endurance in adolescents with hemophili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usculoskel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n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ac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. 2020;20(2):256-264. </w:t>
            </w:r>
          </w:p>
        </w:tc>
      </w:tr>
      <w:tr w:rsidR="00B91275" w:rsidRPr="00B91275" w14:paraId="57DAEEE2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4B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n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alisan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J, Yi C-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iarell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A, Dunst C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acel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J. Effects of a Collaborative Intervention Process on Parent Empowerment and Child Performance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39(1):1-15. doi:10.1080/01942638.2017.1365324</w:t>
            </w:r>
          </w:p>
        </w:tc>
      </w:tr>
      <w:tr w:rsidR="00B91275" w:rsidRPr="00B91275" w14:paraId="1A0ADB6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55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raneda R, Herman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elco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et al. Mirror movements after bimanual intensive therapy in children with unilateral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64(11):1383-1391. doi:10.1111/dmcn.15257</w:t>
            </w:r>
          </w:p>
        </w:tc>
      </w:tr>
      <w:tr w:rsidR="00B91275" w:rsidRPr="00B91275" w14:paraId="1B6F6D62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F4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rman 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rak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rak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sapcop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O. Effects of Video Games-Based Task-Oriented Activity Training (Xbox 360 Kinect) on Activity Performance and Participation in Patients With Juvenile Idiopathic Arthritis: A Randomized Clinical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m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98(3):174-181. doi:10.1097/PHM.0000000000001001</w:t>
            </w:r>
          </w:p>
        </w:tc>
      </w:tr>
      <w:tr w:rsidR="00B91275" w:rsidRPr="00B91275" w14:paraId="28CC58D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10F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rmstrong EL, Boyd RN, Horan SA, Kentish MJ, Ware RS, Carty CP. Functional electrical stimulation cycling, goal-directed training, and adapted cycling for children with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62(12):1406-1413. doi:10.1111/dmcn.14648</w:t>
            </w:r>
          </w:p>
        </w:tc>
      </w:tr>
      <w:tr w:rsidR="00B91275" w:rsidRPr="00B91275" w14:paraId="4F98309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412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rnevi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ustrheim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Skagen 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ieb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elfal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vet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. Practice, play, repeat - individualized outcomes after the "intensity matters!"-program for children with disabilities - a descriptiv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ulticas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:1-6. doi:10.1080/09638288.2023.2233905</w:t>
            </w:r>
          </w:p>
        </w:tc>
      </w:tr>
      <w:tr w:rsidR="00B91275" w:rsidRPr="00B91275" w14:paraId="3CF5EE6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EF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rrebol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S, Yi LC, de Oliveira VGC. The use of video games combined with conventional physical therapy in children with upper limb fractures: An exploratory stud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9;12(1):65-70. doi:10.3233/PRM-170529</w:t>
            </w:r>
          </w:p>
        </w:tc>
      </w:tr>
      <w:tr w:rsidR="00B91275" w:rsidRPr="00B91275" w14:paraId="3CE37C9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514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shkenazi T, Weiss P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ria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, Laufer Y. Low-cost virtual reality intervention program for children with developmental coordination disorder: a pilot feasibility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25(4):467-73. doi:10.1097/PEP.0b013e3182a74398</w:t>
            </w:r>
          </w:p>
        </w:tc>
      </w:tr>
      <w:tr w:rsidR="00B91275" w:rsidRPr="00B91275" w14:paraId="03E4231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9E9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tasavu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Uys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lta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. Effects of Nintendo Wii TM Training on Occupational Performance, Balance, and Daily Living Activities in Children with Spastic Hemiplegic Cerebral Palsy: A Single-Blind and Randomized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ames Health J. 2016;5(5):311-317. doi:10.1089/g4h.2015.0102</w:t>
            </w:r>
          </w:p>
        </w:tc>
      </w:tr>
      <w:tr w:rsidR="00B91275" w:rsidRPr="00B91275" w14:paraId="6726BDA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ABD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tkinson M, Tully A, Maher CA, Innes-Wong C, Russo RN, Osborn MP. Safety, Feasibility and Efficacy of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okoma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 an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rme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Sprin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raining in Deconditioned Paediatric, Adolescent and Young Adult Cancer Patient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ncer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15(4)doi:10.3390/cancers15041250</w:t>
            </w:r>
          </w:p>
        </w:tc>
      </w:tr>
      <w:tr w:rsidR="00B91275" w:rsidRPr="00B91275" w14:paraId="0FFC0F2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C9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Aubry-Rozier B, Richard C, Unger S, et al. Osteogenesis imperfecta: towards 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individual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nterdisciplinary care strategy to improve physical activity and quality of life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wiss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kl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150:w20285. doi:10.4414/smw.2020.20285</w:t>
            </w:r>
          </w:p>
        </w:tc>
      </w:tr>
      <w:tr w:rsidR="00B91275" w:rsidRPr="00B91275" w14:paraId="0A55E56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184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ukstikalni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inkevici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asimait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O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he Effect of comprehensive rehabilitation on Lithuanian adolescent's nonspecific low back pain, depending on the duration: Nonrandomized single-arm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cine. 2022;101(41):e30940. doi:10.1097/MD.0000000000030940</w:t>
            </w:r>
          </w:p>
        </w:tc>
      </w:tr>
      <w:tr w:rsidR="00B91275" w:rsidRPr="00B91275" w14:paraId="6E66422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40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ae DS, Shah AS, Kalish LA, Kwon JY, Waters PM. Shoulder motion, strength, and functional outcomes in children with established malunion of the clavicle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tho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33(5):544-50. doi:10.1097/BPO.0b013e3182857d9e</w:t>
            </w:r>
          </w:p>
        </w:tc>
      </w:tr>
      <w:tr w:rsidR="00B91275" w:rsidRPr="00B91275" w14:paraId="3AA541D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E9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ailey C, Meyer 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risk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et al. Multidisciplinary Concussion Management: A Model for Outpatient Concussion Management in the Acute and Post-Acute Setting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Head Trauma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34(6):375-384. doi:10.1097/HTR.0000000000000527</w:t>
            </w:r>
          </w:p>
        </w:tc>
      </w:tr>
      <w:tr w:rsidR="00B91275" w:rsidRPr="00B91275" w14:paraId="3172698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8B0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ksjoberg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E, Nyquist A, Moser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Jahns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. Having Fun and Staying Active! Children with Disabilities and Participation in Physical Activity: A Follow-Up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37(4):347-358. doi:10.1080/01942638.2017.1281369</w:t>
            </w:r>
          </w:p>
        </w:tc>
      </w:tr>
      <w:tr w:rsidR="00B91275" w:rsidRPr="00B91275" w14:paraId="08D3851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15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arak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il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ern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Eisenstein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rda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Yiss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nd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. Functional neurological symptom disorder: Preliminary findings of factors associated with walking ability post integrative pediatric rehabilitation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22;15(3):433-446. doi:10.3233/PRM-210107</w:t>
            </w:r>
          </w:p>
        </w:tc>
      </w:tr>
      <w:tr w:rsidR="00B91275" w:rsidRPr="00B91275" w14:paraId="13A7C31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06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arnes E, Hillier-Moses G, Murray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evins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Franks HA, Gossage L. Evaluation of the MOVE online exercis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or young people aged 13-30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pport Care Cancer. 2023;31(7):377. doi:10.1007/s00520-023-07758-8</w:t>
            </w:r>
          </w:p>
        </w:tc>
      </w:tr>
      <w:tr w:rsidR="00B91275" w:rsidRPr="00B91275" w14:paraId="7803E9F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0B4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ydoga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rak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sapcop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O. Effect of strengthening versus balance-proprioceptive exercises on lower extremity function in patients with juvenile idiopathic arthritis: a randomized, single-blind clinical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m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94(6):417-8. doi:10.1097/PHM.0000000000000279</w:t>
            </w:r>
          </w:p>
        </w:tc>
      </w:tr>
      <w:tr w:rsidR="00B91275" w:rsidRPr="00B91275" w14:paraId="07F4861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19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nor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'Auri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ne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A, Worley S, Tang A. The influence of anxiety reduction on clinical response to pediatric chronic pain rehabilitatio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31(5):375-83. doi:10.1097/AJP.0000000000000127</w:t>
            </w:r>
          </w:p>
        </w:tc>
      </w:tr>
      <w:tr w:rsidR="00B91275" w:rsidRPr="00B91275" w14:paraId="421B41B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DD2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ernstein 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etzoff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Gelfand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emeul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Hayes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cheiman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. Interaction and influence of child and family characteristics upon success of weight management treatmen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a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eigh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or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26(6):2033-2041. doi:10.1007/s40519-020-01052-w</w:t>
            </w:r>
          </w:p>
        </w:tc>
      </w:tr>
      <w:tr w:rsidR="00B91275" w:rsidRPr="00B91275" w14:paraId="02B0BD2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74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ing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une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K. Comparing the effects of modified constraint-induced movement therapy and bimanual training in children with hemiplegic cerebral palsy mainstreamed in regular school: A randomized controlled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29(2):105-115. doi:10.1016/j.arcped.2021.11.017</w:t>
            </w:r>
          </w:p>
        </w:tc>
      </w:tr>
      <w:tr w:rsidR="00B91275" w:rsidRPr="00B91275" w14:paraId="6143E41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BD1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lanco Diaz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ouson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arcia C, Segura Ramirez DK, Rodriguez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odrigue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M. Manual Physical Therapy in the Treatment of Functional Constipation in Children: A Pilot Randomized Controlled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ter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omplement Med. 2020;26(7):620-627. doi:10.1089/acm.2020.0047</w:t>
            </w:r>
          </w:p>
        </w:tc>
      </w:tr>
      <w:tr w:rsidR="00B91275" w:rsidRPr="00B91275" w14:paraId="1740245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055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leyenheuf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Y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rnoul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randa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B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leyenheuf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Gordon AM. Hand and Arm Bimanual Intensive Therapy Including Lower Extremity (HABIT-ILE) in Children With Unilateral Spastic Cerebral Palsy: A Randomiz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pa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29(7):645-57. doi:10.1177/1545968314562109</w:t>
            </w:r>
          </w:p>
        </w:tc>
      </w:tr>
      <w:tr w:rsidR="00B91275" w:rsidRPr="00B91275" w14:paraId="5CFAF8A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3C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leyenheuf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Y, Ebner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restin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, Surana B, et al. Intensive upper- and lower-extremity training for children with bilateral cerebral palsy: a quasi-randomiz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59(6):625-633. doi:10.1111/dmcn.13379</w:t>
            </w:r>
          </w:p>
        </w:tc>
      </w:tr>
      <w:tr w:rsidR="00B91275" w:rsidRPr="00B91275" w14:paraId="51CFB33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5BE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oucher B, Smith-Young B. Examination and physical therapy management of a young gymnast with bilateral wrist pain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port. 2017;27:38-49. doi:10.1016/j.ptsp.2017.03.002</w:t>
            </w:r>
          </w:p>
        </w:tc>
      </w:tr>
      <w:tr w:rsidR="00B91275" w:rsidRPr="00B91275" w14:paraId="0E1BDE5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257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randa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B, Mancini M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err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L, et al. Does Dosage Matter? A Pilot Study of Hand-Arm Bimanual Intensive Training (HABIT) Dose and Dosing Schedule in Children with Unilateral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38(3):227-242. doi:10.1080/01942638.2017.1407014</w:t>
            </w:r>
          </w:p>
        </w:tc>
      </w:tr>
      <w:tr w:rsidR="00B91275" w:rsidRPr="00B91275" w14:paraId="2DCC42E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35A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>Branda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B, Oliveira RHS, Mancini MC. Functional priorities reported by parents of children with cerebral palsy: contribution to the pediatric rehabilitation proces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ra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18(6):563-71. doi:10.1590/bjpt-rbf.2014.0064</w:t>
            </w:r>
          </w:p>
        </w:tc>
      </w:tr>
      <w:tr w:rsidR="00B91275" w:rsidRPr="00B91275" w14:paraId="7C6FECC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A2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ruce BK, Harrison TE, Bee SM, et al. Improvement in Functioning and Psychological Distress in Adolescents With Postural Orthostatic Tachycardia Syndrome Following Interdisciplinary Treatmen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il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. 2016;55(14):1300-1304. doi:10.1177/0009922816638663</w:t>
            </w:r>
          </w:p>
        </w:tc>
      </w:tr>
      <w:tr w:rsidR="00B91275" w:rsidRPr="00B91275" w14:paraId="41E4829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A8B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ruce BK, Weiss KE, Ale CM, Harrison TE, Fischer PR. Development of an Interdisciplinary Pediatric Pain Rehabilitation Program: The First 1000 Consecutive Patient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Mayo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no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u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1(2):141-149. doi:10.1016/j.mayocpiqo.2017.05.006</w:t>
            </w:r>
          </w:p>
        </w:tc>
      </w:tr>
      <w:tr w:rsidR="00B91275" w:rsidRPr="00B91275" w14:paraId="55162CC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74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Butts R, Legaspi O, Nocera-Mekel A, Dunning J. Physical therapy treatment of a pediatric patient with symptoms consistent with a spinal cord injury without radiographic abnormality: A retrospective case repor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odyw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27:455-463. doi:10.1016/j.jbmt.2021.01.008</w:t>
            </w:r>
          </w:p>
        </w:tc>
      </w:tr>
      <w:tr w:rsidR="00B91275" w:rsidRPr="00B91275" w14:paraId="0052C56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EA9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ain MS, Ban RJ, Chen Y-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e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oerg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BM, Linens SW. Four-Week Ankle-Rehabilitation Programs in Adolescent Athletes With Chronic Ankle Instabilit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th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ain. 2020;55(8):801-810. doi:10.4085/1062-6050-41-19</w:t>
            </w:r>
          </w:p>
        </w:tc>
      </w:tr>
      <w:tr w:rsidR="00B91275" w:rsidRPr="00B91275" w14:paraId="02557CF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2F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ardenas A, Warner D, Switzer L, Graham TC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imolin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ehling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. Inpatient Exergames for Children with Cerebral Palsy following Lower Extremity Orthopedic Surgery: A Feasibility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24(4):230-236. doi:10.1080/17518423.2020.1858359</w:t>
            </w:r>
          </w:p>
        </w:tc>
      </w:tr>
      <w:tr w:rsidR="00B91275" w:rsidRPr="00B91275" w14:paraId="63B8E5F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32F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hoi EJ, Kim W, Jeon JY, et al. Intensive pulmonary rehabilitation in a pediatric lung transplantation patient: A case repor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dicine. 2021;100(17):e25523. doi:10.1097/MD.0000000000025523</w:t>
            </w:r>
          </w:p>
        </w:tc>
      </w:tr>
      <w:tr w:rsidR="00B91275" w:rsidRPr="00B91275" w14:paraId="365628F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2DC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oubis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A, Jain M, Vardhan V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udhwa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YJ, Hege AR. Concomitant Pre- and Post-splenectomy Physiotherapy Rehabilitation in a 17-Year-Old Patient With Beta Thalassemia Major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ure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14(10):e29999. doi:10.7759/cureus.29999</w:t>
            </w:r>
          </w:p>
        </w:tc>
      </w:tr>
      <w:tr w:rsidR="00B91275" w:rsidRPr="00B91275" w14:paraId="1312CAB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34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lutterbuck GL, Auld ML, Johnston LM. SPORTS STARS: a practitioner-led, peer-group sports intervention for ambulant children with cerebral palsy. Activity and participation outcomes of a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ndom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22;44(6):948-956. doi:10.1080/09638288.2020.1783376</w:t>
            </w:r>
          </w:p>
        </w:tc>
      </w:tr>
      <w:tr w:rsidR="00B91275" w:rsidRPr="00B91275" w14:paraId="6F3AFBB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B0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ohen-Holzer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ore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, Kerem J, Katz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eur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. The impact of combined constraint-induced and bimanual arm training program on the perceived hand-use experience of children with unilateral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20(6):355-360. doi:10.1080/17518423.2016.1238017</w:t>
            </w:r>
          </w:p>
        </w:tc>
      </w:tr>
      <w:tr w:rsidR="00B91275" w:rsidRPr="00B91275" w14:paraId="79ADC23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61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onnell T, Paterson J, Roberts RM, Raghavendra P, Sawyer M, Russo RN. Clinician modifiable factors associated with better quality of life in children with acquired brain injury undergoing rehabilitation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rai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j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32(4):423-430. doi:10.1080/02699052.2018.1429661</w:t>
            </w:r>
          </w:p>
        </w:tc>
      </w:tr>
      <w:tr w:rsidR="00B91275" w:rsidRPr="00B91275" w14:paraId="585C6F3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68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ronad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A, Sterling E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enst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E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ognitive-behavioral-based physical therapy to enhance return to sport after anterior cruciate ligament reconstruction: An open pilot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port. 2020;42:82-90. doi:10.1016/j.ptsp.2020.01.004</w:t>
            </w:r>
          </w:p>
        </w:tc>
      </w:tr>
      <w:tr w:rsidR="00B91275" w:rsidRPr="00B91275" w14:paraId="2871BA1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663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Curtis DJ, Woollacott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nck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urids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B, Saavedra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ndholm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onn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Holm S. The functional effect of segmental trunk and head control training in moderate-to-severe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21(2):91-100. doi:10.1080/17518423.2016.1265603</w:t>
            </w:r>
          </w:p>
        </w:tc>
      </w:tr>
      <w:tr w:rsidR="00B91275" w:rsidRPr="00B91275" w14:paraId="3F8A59D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502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avid MMC, Gomes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LdF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, Mello MC, Costa D. Noninvasive ventilation and respiratory physical therapy reduce exercise-induced bronchospasm and pulmonary inflammation in children with asthma: randomized clinical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Adv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p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is. 2018;12:1753466618777723. doi:10.1177/1753466618777723</w:t>
            </w:r>
          </w:p>
        </w:tc>
      </w:tr>
      <w:tr w:rsidR="00B91275" w:rsidRPr="00B91275" w14:paraId="2DCF38B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F0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ecavel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rtib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V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ampenhou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lenaer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, Jansen B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melin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rank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. The Effect of a Rehabilitation Specific Gaming Software Platform to Achieve Individual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Physiotherapy Goals in Children with Severe Spastic Cerebral Palsy: A Randomized Crossover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ames Health J. 2020;doi:10.1089/g4h.2019.0097</w:t>
            </w:r>
          </w:p>
        </w:tc>
      </w:tr>
      <w:tr w:rsidR="00B91275" w:rsidRPr="00B91275" w14:paraId="45A43E8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45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>Delafontain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esed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Mohamed D, Lopes D, Wood C, Alberti C. Equimolar mixture of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itroux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xyd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nd oxygen during post-operative physiotherapy in patients with cerebral palsy: A randomized, double-blind, placebo-controlled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21(10):1657-1667. doi:10.1002/ejp.1071</w:t>
            </w:r>
          </w:p>
        </w:tc>
      </w:tr>
      <w:tr w:rsidR="00B91275" w:rsidRPr="00B91275" w14:paraId="32FCB02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E5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ella Villa F, Straub RK, Mandelbaum B, Powers CM. Confidence to Return to Play After Anterior Cruciate Ligament Reconstruction Is Influenced by Quadriceps Strength Symmetry and Injury Mechanism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ealth. 2021;13(3):304-309. doi:10.1177/1941738120976377</w:t>
            </w:r>
          </w:p>
        </w:tc>
      </w:tr>
      <w:tr w:rsidR="00B91275" w:rsidRPr="00B91275" w14:paraId="0FE9F60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6A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mitrov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, Kim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ilah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Efficacy and safety of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nabotulinumtoxin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with standardized physiotherapy for the treatment of pediatric lower limb spasticity: A randomized, placebo-controlled, phase III clinical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itati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50(1):33-46. doi:10.3233/NRE-210070</w:t>
            </w:r>
          </w:p>
        </w:tc>
      </w:tr>
      <w:tr w:rsidR="00B91275" w:rsidRPr="00ED3EFF" w14:paraId="5EFC0E7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1B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obne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rill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ocilowic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eaulieu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, Straub M, Friedman 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agn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IJ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Is There an Optimal Time to Initiate an Active Rehabilitation Protocol for Concussion Management in Children? A Case Series. J Head Trauma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. 2018;33(3):E11-E17. doi:10.1097/HTR.0000000000000339</w:t>
            </w:r>
          </w:p>
        </w:tc>
      </w:tr>
      <w:tr w:rsidR="00B91275" w:rsidRPr="00B91275" w14:paraId="227CD1E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987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odds CB, Bjornson KF, Sweeney JK, Narayanan UG. The effect of supported physical activity on parental-reported health-related quality of life in children with medical complexit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5;8(2):83-95. doi:10.3233/PRM-150322</w:t>
            </w:r>
          </w:p>
        </w:tc>
      </w:tr>
      <w:tr w:rsidR="00B91275" w:rsidRPr="00B91275" w14:paraId="342DAC4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E2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omingo B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erros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, Eckert M. Personalized Use of an Adjustable Movement-Controlled Video Game in Obstetric Brachial Plexus Palsy during Physiotherapy Sessions at School: A Case Repor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ealthcare (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se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. 2023;11(14)doi:10.3390/healthcare11142008</w:t>
            </w:r>
          </w:p>
        </w:tc>
      </w:tr>
      <w:tr w:rsidR="00B91275" w:rsidRPr="00B91275" w14:paraId="1E9BF82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C2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os Santos Alves V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irbulo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vanz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O. Long-term impact of pre-operative physical rehabilitation protocol on the 6-min walk test of patients with adolescent idiopathic scoliosis: A randomized clinical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Por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neum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2006). 2015;21(3):138-43. doi:10.1016/j.rppnen.2014.08.006</w:t>
            </w:r>
          </w:p>
        </w:tc>
      </w:tr>
      <w:tr w:rsidR="00B91275" w:rsidRPr="00B91275" w14:paraId="48874DE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12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art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dA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ecc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AC, Galli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reg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, Oliveira CS. Effect of transcranial direct-current stimulation combined with treadmill training on balance and functional performance in children with cerebral palsy: a double-blind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l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n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9(8):e105777. doi:10.1371/journal.pone.0105777</w:t>
            </w:r>
          </w:p>
        </w:tc>
      </w:tr>
      <w:tr w:rsidR="00B91275" w:rsidRPr="00B91275" w14:paraId="3D634C4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38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ufven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iarbakerl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aralampidi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et al. Six-Month Results on Treatment Adherence, Physical Activity, Spinal Appearance, Spinal Deformity, and Quality of Life in an Ongoing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ndom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rial on Conservative Treatment for Adolescent Idiopathic Scoliosis (CONTRAIS)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21;10(21)doi:10.3390/jcm10214967</w:t>
            </w:r>
          </w:p>
        </w:tc>
      </w:tr>
      <w:tr w:rsidR="00B91275" w:rsidRPr="00B91275" w14:paraId="7FE17C9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FE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Dulfer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upp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N, Kuipers IM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erobic exercise influences quality of life of children and youngsters with congenital heart disease: a randomized controlled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doles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ealth. 2014;55(1):65-72. doi:10.1016/j.jadohealth.2013.12.010</w:t>
            </w:r>
          </w:p>
        </w:tc>
      </w:tr>
      <w:tr w:rsidR="00B91275" w:rsidRPr="00B91275" w14:paraId="7D6417F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17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Dunlap P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uch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mithnosk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, et al. The Gaze Stabilization Test Following Concussion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Am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a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udi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doi:10.3766/jaaa.18015</w:t>
            </w:r>
          </w:p>
        </w:tc>
      </w:tr>
      <w:tr w:rsidR="00B91275" w:rsidRPr="00B91275" w14:paraId="458790F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691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hrenbo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Gustafsson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rchenholt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B. Long-term effect in ADL after an interdisciplinary rehabilitatio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or WAD patients: a mixed-method study for deeper understanding of participants'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xperience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36(12):1006-13. doi:10.3109/09638288.2013.825651</w:t>
            </w:r>
          </w:p>
        </w:tc>
      </w:tr>
      <w:tr w:rsidR="00B91275" w:rsidRPr="00B91275" w14:paraId="7EABB8C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60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lnagg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ahmou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WS, Abdelbasset W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qahta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B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rawail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lfakharan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ow-energy laser therapy application on knee joints as an auxiliary treatment in patients with polyarticular juvenile idiopathic arthritis: a dual-arm randomized clinical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Lasers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37(3):1737-1746. doi:10.1007/s10103-021-03427-6</w:t>
            </w:r>
          </w:p>
        </w:tc>
      </w:tr>
      <w:tr w:rsidR="00B91275" w:rsidRPr="00B91275" w14:paraId="4C1A6AE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57A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Ferrari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aor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uzzi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et al. A randomized trial of upper limb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otulimu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oxin versus placebo injection, combined with physiotherapy, in children with hemiplegia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35(10):2505-13. doi:10.1016/j.ridd.2014.06.001</w:t>
            </w:r>
          </w:p>
        </w:tc>
      </w:tr>
      <w:tr w:rsidR="00B91275" w:rsidRPr="00B91275" w14:paraId="74F0B1B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26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Figueiredo PRP, Mancini M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eitos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M, et al. Hand-arm bimanual intensive therapy and daily functioning of children with bilateral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62(11):1274-1282. doi:10.1111/dmcn.14630</w:t>
            </w:r>
          </w:p>
        </w:tc>
      </w:tr>
      <w:tr w:rsidR="00B91275" w:rsidRPr="00B91275" w14:paraId="0100D99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37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ilba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vis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. Fear of Reinjury Following Surgical and Nonsurgical Management of Anterior Cruciate Ligament Injury: An Exploratory Analysis of the NACOX Multicenter Longitudinal Cohort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102(2)doi:10.1093/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tj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/pzab273</w:t>
            </w:r>
          </w:p>
        </w:tc>
      </w:tr>
      <w:tr w:rsidR="00B91275" w:rsidRPr="00B91275" w14:paraId="750FD9C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B67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Filipa A, Barton K. Physical Therapy Rehabilitation of an Adolescent Preprofessional Dancer Following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rigonum Excision: A Case Repor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tho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48(3):194-203. doi:10.2519/jospt.2018.7508</w:t>
            </w:r>
          </w:p>
        </w:tc>
      </w:tr>
      <w:tr w:rsidR="00B91275" w:rsidRPr="00B91275" w14:paraId="008C679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2B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isher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ip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PD, Kenyon LKPDPP, Westman MPD. Improving balance, mobility, and dual-task performance in an adolescent with cerebral palsy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o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or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ac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33(7):586-595. doi:10.1080/09593985.2017.1323359</w:t>
            </w:r>
          </w:p>
        </w:tc>
      </w:tr>
      <w:tr w:rsidR="00B91275" w:rsidRPr="00B91275" w14:paraId="4134291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DA7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ourma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S, Hassan SG, Roach JW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udzia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S. Anatomic all-epiphyseal ACL reconstruction with "inside-out" femoral tunnel placement in immature patients yields high return to sport rates and functional outcome scores a minimum of 24 months after reconstructio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ne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aumatol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thros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29(12):4251-4260. doi:10.1007/s00167-021-06542-7</w:t>
            </w:r>
          </w:p>
        </w:tc>
      </w:tr>
      <w:tr w:rsidR="00B91275" w:rsidRPr="00B91275" w14:paraId="00C55F7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567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ank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I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sloover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K, De Cat J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n evaluator-blinded randomized controlled trial evaluating therapy effects and prognostic factors for a general and an individually defined physical therapy program in ambulant children with bilateral spastic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5;51(6):677-91. </w:t>
            </w:r>
          </w:p>
        </w:tc>
      </w:tr>
      <w:tr w:rsidR="00B91275" w:rsidRPr="00B91275" w14:paraId="4230A52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17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Franklin A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iern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B, Luckett TR. Interventional and multimodal pain rehabilitation in a child with meralgia paresthetic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est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33:456-9. doi:10.1016/j.jclinane.2016.04.015</w:t>
            </w:r>
          </w:p>
        </w:tc>
      </w:tr>
      <w:tr w:rsidR="00B91275" w:rsidRPr="00B91275" w14:paraId="0E73991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A69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ie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K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u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-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ull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Skilled Bimanual Training Drives Motor Cortex Plasticity in Children With Unilateral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pa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30(9):834-44. doi:10.1177/1545968315625838</w:t>
            </w:r>
          </w:p>
        </w:tc>
      </w:tr>
      <w:tr w:rsidR="00B91275" w:rsidRPr="00B91275" w14:paraId="15D9DC92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EA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ao S, Treble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rn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Fabio A, et al. Effects of inpatient rehabilitation after acute care on functional and quality-of-life outcomes in children with severe traumatic brain injur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rai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j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36(10):1280-1287. doi:10.1080/02699052.2022.2120211</w:t>
            </w:r>
          </w:p>
        </w:tc>
      </w:tr>
      <w:tr w:rsidR="00B91275" w:rsidRPr="00B91275" w14:paraId="3B4D6332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7AF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auntlet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Gilbert J, Bhat C, Clinch J. Body mass in adolescents with chronic pain: observational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is Child. 2020;105(5):476-480. doi:10.1136/archdischild-2019-317843</w:t>
            </w:r>
          </w:p>
        </w:tc>
      </w:tr>
      <w:tr w:rsidR="00B91275" w:rsidRPr="00B91275" w14:paraId="04FEAF2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4C9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auvin-Lepage J, Friedman 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ill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ufrategu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De Matteo C, Iverson GL, Gagnon I. Effectiveness of an Exercise-Based Active Rehabilitation Intervention for Youth Who Are Slow to Recover After Concussio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Sport Med. 2020;30(5):423-432. doi:10.1097/JSM.0000000000000634</w:t>
            </w:r>
          </w:p>
        </w:tc>
      </w:tr>
      <w:tr w:rsidR="00B91275" w:rsidRPr="00B91275" w14:paraId="5A9F882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152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ibson N, Chappell A, Blackmore AM, Morris S, Williams G, Bear N, Allison G. The effect of a running intervention on running ability and participation in children with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40(25):3041-3049. doi:10.1080/09638288.2017.1367426</w:t>
            </w:r>
          </w:p>
        </w:tc>
      </w:tr>
      <w:tr w:rsidR="00B91275" w:rsidRPr="00B91275" w14:paraId="7EB677E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49B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ilard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, De Falco F, Casasanta D, et al. Robotic Technology in Pediatric Neurorehabilitation. A Pilot Study of Human Factors in an Italian Pediatric Hospit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Int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nvir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Public Health. 2020;17(10)doi:10.3390/ijerph17103503</w:t>
            </w:r>
          </w:p>
        </w:tc>
      </w:tr>
      <w:tr w:rsidR="00B91275" w:rsidRPr="00B91275" w14:paraId="23815A0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8A67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omes ELFD, Carvalho CRF, Peixoto-Souza FS, et al. Active Video Game Exercise Training Improves the Clinical Control of Asthma in Children: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l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n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10(8):e0135433. doi:10.1371/journal.pone.0135433</w:t>
            </w:r>
          </w:p>
        </w:tc>
      </w:tr>
      <w:tr w:rsidR="00B91275" w:rsidRPr="00B91275" w14:paraId="7F9C5AD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26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oyal C, Vardhan V, Naqvi W. Non-Immersive Virtual Reality as an Intervention for Improving Hand Function and Functional Independence in Children With Unilateral Cerebral Palsy: A Feasibility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ure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14(6):e26085. doi:10.7759/cureus.26085</w:t>
            </w:r>
          </w:p>
        </w:tc>
      </w:tr>
      <w:tr w:rsidR="00B91275" w:rsidRPr="00B91275" w14:paraId="73E2EED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54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oyal C, Vardhan V, Naqvi WM. Haptic Feedback-Based Virtual Reality Intervention for a Child With Infantile Hemiplegia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ure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14(3):e23489. doi:10.7759/cureus.23489</w:t>
            </w:r>
          </w:p>
        </w:tc>
      </w:tr>
      <w:tr w:rsidR="00B91275" w:rsidRPr="00B91275" w14:paraId="63CE521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C5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>Grecc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AC, Oliveira CS, Duart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dA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, Lima VLC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Zan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reg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. Cerebellar transcranial direct current stimulation in children with ataxic cerebral palsy: A sham-controlled, crossover, pilot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20(3):142-148. doi:10.3109/17518423.2016.1139639</w:t>
            </w:r>
          </w:p>
        </w:tc>
      </w:tr>
      <w:tr w:rsidR="00B91275" w:rsidRPr="00B91275" w14:paraId="4338F5F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BA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ecc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A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Zan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, Sampaio LMM, Oliveira CS. A comparison of treadmill training and overground walking in ambulant children with cerebral palsy: randomized controlled clinical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27(8):686-96. doi:10.1177/0269215513476721</w:t>
            </w:r>
          </w:p>
        </w:tc>
      </w:tr>
      <w:tr w:rsidR="00B91275" w:rsidRPr="00B91275" w14:paraId="6E04066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54D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riffin A, Wilson L, Feinstein AB, et al. Virtual Reality in Pain Rehabilitation for Youth With Chronic Pain: Pilot Feasibility Stud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MIR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Assis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echn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7(2):e22620. doi:10.2196/22620</w:t>
            </w:r>
          </w:p>
        </w:tc>
      </w:tr>
      <w:tr w:rsidR="00B91275" w:rsidRPr="00B91275" w14:paraId="08C1CFD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47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Griffin D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ckens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E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chan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F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Arthroscopic hip surgery compared with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ersonal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ip therapy in people over 16 years old with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emoroacetabul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mpingement syndrome: UK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ASHI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C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Health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echn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sses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26(16):1-236. doi:10.3310/FXII0508</w:t>
            </w:r>
          </w:p>
        </w:tc>
      </w:tr>
      <w:tr w:rsidR="00B91275" w:rsidRPr="00B91275" w14:paraId="152B460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98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ind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Myhre J, Finch MD. Repeated episodes of pediatric constraint induced movement therapy with a gross motor training component: A prospective cohort stud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20;13(2):149-159. doi:10.3233/PRM-180543</w:t>
            </w:r>
          </w:p>
        </w:tc>
      </w:tr>
      <w:tr w:rsidR="00B91275" w:rsidRPr="00B91275" w14:paraId="4206CC1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18D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od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Bassett P, Shannon H. The '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eROI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' trial: Does the use of a robotic rehabilitation trainer change quality of life, range of movement and function in children with cerebral palsy?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Child Care Health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49(5):914-924. doi:10.1111/cch.13101</w:t>
            </w:r>
          </w:p>
        </w:tc>
      </w:tr>
      <w:tr w:rsidR="00B91275" w:rsidRPr="00B91275" w14:paraId="67B6605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0B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rosse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pa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orn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et al. Addressing gross motor function by functional repetitive neuromuscular magnetic stimulation targeting to the gluteal muscles in children with bilateral spastic cerebral palsy: benefits of functional repetitive neuromuscular magnetic stimulation targeting the gluteal muscle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Fron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14:1161532. doi:10.3389/fneur.2023.1161532</w:t>
            </w:r>
          </w:p>
        </w:tc>
      </w:tr>
      <w:tr w:rsidR="00B91275" w:rsidRPr="00B91275" w14:paraId="598E451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CE5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azan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grodi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, Chu R, Jr., Shaw S. Results of a 2-week novel robotic rehabilitation program in 18 children with prior hemispherectom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s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108:6-12. doi:10.1016/j.jocn.2022.12.011</w:t>
            </w:r>
          </w:p>
        </w:tc>
      </w:tr>
      <w:tr w:rsidR="00B91275" w:rsidRPr="00B91275" w14:paraId="4EC5559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B0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Hepworth C, Sinha I, Saint G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awcut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B. Assessing the impact of breathing retraining on asthma symptoms and dysfunctional breathing in childre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lmon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54(6):706-712. doi:10.1002/ppul.24300</w:t>
            </w:r>
          </w:p>
        </w:tc>
      </w:tr>
      <w:tr w:rsidR="00B91275" w:rsidRPr="00B91275" w14:paraId="1D05BA9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4C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Holm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jungma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senlof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, Linton S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oderlun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. Treating youth in pain: Comparing tailor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haviour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edicine treatment provided by physical therapists in primary care with physical exercise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20(4):626-38. doi:10.1002/ejp.780</w:t>
            </w:r>
          </w:p>
        </w:tc>
      </w:tr>
      <w:tr w:rsidR="00B91275" w:rsidRPr="00B91275" w14:paraId="70A7E44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52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Hsieh R-L, Lee W-C, Lin J-H. The Impact of Short-Term Video Games on Performance among Children with Developmental Delays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l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n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11(3):e0149714. doi:10.1371/journal.pone.0149714</w:t>
            </w:r>
          </w:p>
        </w:tc>
      </w:tr>
      <w:tr w:rsidR="00B91275" w:rsidRPr="00B91275" w14:paraId="7FB2AC3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A7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Jackman T, Devine 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ig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. Home health physical therapy intervention for an adolescent after intramedullary skeletal kinetic distractor limb-lengthening surgery: a case repor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lli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ealth. 2013;42(3):163-8. </w:t>
            </w:r>
          </w:p>
        </w:tc>
      </w:tr>
      <w:tr w:rsidR="00B91275" w:rsidRPr="00B91275" w14:paraId="17F13E1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15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Johanson ME, Jaramillo J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airagh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A, Murray W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ent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VR. Multicenter Survey of the Effects of Rehabilitation Practices on Pinch Force Strength After Tendon Transfer to Restore Pinch in Tetraplegia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97(6):S105-16. doi:1016/j.apmr.2016.01.036</w:t>
            </w:r>
          </w:p>
        </w:tc>
      </w:tr>
      <w:tr w:rsidR="00B91275" w:rsidRPr="00B91275" w14:paraId="7815087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F8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Jorgensen S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echlenbu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. Effects of Low-Load Blood-Flow Restricted Resistance Training on Functional Capacity and Patient-Reported Outcome in a Young Male Suffering From Reactive Arthriti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Fron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Act Living. 2021;3:798902. doi:10.3389/fspor.2021.798902</w:t>
            </w:r>
          </w:p>
        </w:tc>
      </w:tr>
      <w:tr w:rsidR="00B91275" w:rsidRPr="00B91275" w14:paraId="6453D71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2B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Joshi S, Parmar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lavan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Shah L, Parmar D. Effectiveness of structured physiotherapy in constipation in children with neurodevelopmental disorders-a randomiz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o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or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ac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:1-9. doi:10.1080/09593985.2022.2100299</w:t>
            </w:r>
          </w:p>
        </w:tc>
      </w:tr>
      <w:tr w:rsidR="00B91275" w:rsidRPr="00B91275" w14:paraId="5A44D34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74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Kara O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Yardim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B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ah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Orhan 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ivanelioglu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oylu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R. Combined Effects of Mirror Therapy and Exercises on the Upper Extremities in Children with Unilateral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23(4):253-264. doi:10.1080/17518423.2019.1662853</w:t>
            </w:r>
          </w:p>
        </w:tc>
      </w:tr>
      <w:tr w:rsidR="00B91275" w:rsidRPr="00B91275" w14:paraId="028C59F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E53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Karibe H, Goddard G, Shimazu K, Kato Y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arit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Naoi S, Kawakami T. Comparison of self-reported pain intensity, sleeping difficulty, and treatment outcomes of patients with myofascial temporomandibular disorders by age group: a prospective outcome stud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MC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usculoskel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or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15:423. doi:10.1186/1471-2474-15-423</w:t>
            </w:r>
          </w:p>
        </w:tc>
      </w:tr>
      <w:tr w:rsidR="00B91275" w:rsidRPr="00B91275" w14:paraId="3933773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A9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a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A, Jeans K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aip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K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he Relationship Between Gait, Gross Motor Function, and Parental Perceived Outcome in Children With Clubfee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tho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36(2):145-51. doi:10.1097/BPO.0000000000000410</w:t>
            </w:r>
          </w:p>
        </w:tc>
      </w:tr>
      <w:tr w:rsidR="00B91275" w:rsidRPr="00B91275" w14:paraId="5524346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1C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emper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nor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ein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. Physical and occupational therapy outcomes: Adolescents' change in functional abilities using objective measures and self-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an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14:60-66. doi:10.1016/j.sjpain.2016.10.004</w:t>
            </w:r>
          </w:p>
        </w:tc>
      </w:tr>
      <w:tr w:rsidR="00B91275" w:rsidRPr="00B91275" w14:paraId="2EA9E60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35D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epenek-Va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B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osba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Z. Is short-term hand therapy effective in a child with congenital radioulnar synostosis?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 case report. J Han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33(3):435-442. doi:10.1016/j.jht.2019.03.009</w:t>
            </w:r>
          </w:p>
        </w:tc>
      </w:tr>
      <w:tr w:rsidR="00B91275" w:rsidRPr="00B91275" w14:paraId="016CE9D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5BA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Kim M, Park C, Jeon H, Choi WJ, You SJH. Comparative effects of community-based family-child-centered care and conventional pediatric rehabilitation for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itati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49(4):533-546. doi:10.3233/NRE-210219</w:t>
            </w:r>
          </w:p>
        </w:tc>
      </w:tr>
      <w:tr w:rsidR="00B91275" w:rsidRPr="00B91275" w14:paraId="227A29C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38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Klingels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e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lenaer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G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andomized trial of modified constraint-induced movement therapy with and without an intensive therapy program in children with unilateral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a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pa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27(9):799-807. doi:10.1177/1545968313496322</w:t>
            </w:r>
          </w:p>
        </w:tc>
      </w:tr>
      <w:tr w:rsidR="00B91275" w:rsidRPr="00B91275" w14:paraId="7F702D82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08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Ko EJ, Sung IY, Moon HJ, Yuk JS, Kim H-S, Lee NH. Effect of Group-Task-Oriented Training on Gross and Fine Motor Function, and Activities of Daily Living in Children with Spastic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40(1):18-30. doi:10.1080/01942638.2019.1642287</w:t>
            </w:r>
          </w:p>
        </w:tc>
      </w:tr>
      <w:tr w:rsidR="00B91275" w:rsidRPr="00B91275" w14:paraId="3A41DFA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CC57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Kotte EMW, de Groot JF, Winkler AMF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uijg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BC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kk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. Effects of th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itkid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xercise therapy program on health-related fitness, walking capacity, and health-related quality of life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94(9):1306-18. doi:10.2522/ptj.20130315</w:t>
            </w:r>
          </w:p>
        </w:tc>
      </w:tr>
      <w:tr w:rsidR="00B91275" w:rsidRPr="00B91275" w14:paraId="78ABE5B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0E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Kraft KA, Weisberg J, Finch MD, Nickel A, Griffin KH, Barnes TL. Hippotherapy in Rehabilitation Care for Children With Neurological Impairments and Developmental Delays: A Case Serie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31(1):E14-E21. doi:10.1097/PEP.0000000000000567</w:t>
            </w:r>
          </w:p>
        </w:tc>
      </w:tr>
      <w:tr w:rsidR="00B91275" w:rsidRPr="00B91275" w14:paraId="1AD8045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72D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rasovsk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Barak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il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Yiss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Brezner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nd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. Factors Associated With Gains in Performance During Rehabilitation After Pediatric Brain Injury: Growth Curve Analysi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m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99(4):310-317. doi:10.1097/PHM.0000000000001329</w:t>
            </w:r>
          </w:p>
        </w:tc>
      </w:tr>
      <w:tr w:rsidR="00B91275" w:rsidRPr="00B91275" w14:paraId="2FB038C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94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Kroll KH, Kovach JR, Ginde S, Jacobsen R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andura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Foster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rosi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L. Impact of a paediatric cardiac rehabilitatio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upon patient quality of life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rdi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Young. 2021;31(5):804-811. doi:10.1017/S1047951120004710</w:t>
            </w:r>
          </w:p>
        </w:tc>
      </w:tr>
      <w:tr w:rsidR="00B91275" w:rsidRPr="00B91275" w14:paraId="072C10C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526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ushn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chm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O. Intensive Neurophysiological Rehabilitation System for children with cerebral palsy: a quasi-randomized controlled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MC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23(1):157. doi:10.1186/s12883-023-03216-4</w:t>
            </w:r>
          </w:p>
        </w:tc>
      </w:tr>
      <w:tr w:rsidR="00B91275" w:rsidRPr="00B91275" w14:paraId="72D1BF4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C0E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antz JM, Joshi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'Hear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. The Effects of Orthopedic Manual Physical Therapy in the Management of Juvenile Idiopathic Arthritis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28(4):490-7. doi:10.1097/PEP.0000000000000319</w:t>
            </w:r>
          </w:p>
        </w:tc>
      </w:tr>
      <w:tr w:rsidR="00B91275" w:rsidRPr="00B91275" w14:paraId="1593D27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D532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ugl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, Vik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mvi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ensvol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inbrat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-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hold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. High-intensity interval training to improve fitness in children with cerebral pals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MJ Open Spor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er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6;2(1):e000111. doi:10.1136/bmjsem-2016-000111</w:t>
            </w:r>
          </w:p>
        </w:tc>
      </w:tr>
      <w:tr w:rsidR="00B91275" w:rsidRPr="00B91275" w14:paraId="58AD0E5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12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edger SJ, Owen E, Prasad SA, Goldman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illam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, Aurora P. A pilot outreach physiotherapy and dietetic quality improvement initiative reduces IV antibiotic requirements in children with moderate-severe cystic fibrosi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ys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12(6):766-72. doi:10.1016/j.jcf.2013.01.003</w:t>
            </w:r>
          </w:p>
        </w:tc>
      </w:tr>
      <w:tr w:rsidR="00B91275" w:rsidRPr="00B91275" w14:paraId="36E8192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8F7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evy TJ, Tyner CE, Amaral S, Lefkowitz DS, Kessler SK, Levin LS. 5-Year Activity and Participation Outcomes of the First Successful Pediatric Bilateral Hand Transplantation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42(6):663-679. doi:10.1080/01942638.2022.2057210</w:t>
            </w:r>
          </w:p>
        </w:tc>
      </w:tr>
      <w:tr w:rsidR="00B91275" w:rsidRPr="00B91275" w14:paraId="770B77C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AA7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Li W, Liu T, Yao M, Yu R, Shu M, Zhang M, Huang J. Effect of interesting respiratory rehabilitation training for the treatment of refractory Mycoplasma pneumoniae pneumonia in children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MC Infect Dis. 2023;23(1):561. doi:10.1186/s12879-023-08513-4</w:t>
            </w:r>
          </w:p>
        </w:tc>
      </w:tr>
      <w:tr w:rsidR="00B91275" w:rsidRPr="00B91275" w14:paraId="7945DE3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BC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ogan D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ie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B, Conroy C, Smith K, Odell S, Sethna N. Changes in sleep habits in adolescents during intensive interdisciplinary pediatric pain rehabilitation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Yout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doles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44(2):543-55. doi:10.1007/s10964-014-0155-2</w:t>
            </w:r>
          </w:p>
        </w:tc>
      </w:tr>
      <w:tr w:rsidR="00B91275" w:rsidRPr="00B91275" w14:paraId="7BBA1B4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93F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ouw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uentedur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J, Reese D, Parker P, Miller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intk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E. Immediate Effects of Mirror Therapy in Patients With Shoulder Pain and Decreased Range of Motio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98(10):1941-1947. doi:10.1016/j.apmr.2017.03.031</w:t>
            </w:r>
          </w:p>
        </w:tc>
      </w:tr>
      <w:tr w:rsidR="00B91275" w:rsidRPr="00B91275" w14:paraId="7D01DF8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7E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aharaj S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lli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. Does a physiotherapy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of gross motor training influence motor function and activities of daily living in children presenting with developmental coordination disorder?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f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o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72(1):304. doi:10.4102/sajp.v72i1.304</w:t>
            </w:r>
          </w:p>
        </w:tc>
      </w:tr>
      <w:tr w:rsidR="00B91275" w:rsidRPr="00B91275" w14:paraId="2790A3A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3D9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egh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ital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hansopk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, Joshi A. Effectiveness of Early Physical Therapy Rehabilitation in Patient With Juvenile Rheumatoid Arthriti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ureu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14(10):e30213. doi:10.7759/cureus.30213</w:t>
            </w:r>
          </w:p>
        </w:tc>
      </w:tr>
      <w:tr w:rsidR="00B91275" w:rsidRPr="00B91275" w14:paraId="08D9782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FB8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endonca T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errer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T, Silva CH, Neto MB, Pinto R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ato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, Len CA. Effects of Pilates exercises on health-related quality of life in individuals with juvenile idiopathic arthriti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94(11):2093-102. doi:10.1016/j.apmr.2013.05.026</w:t>
            </w:r>
          </w:p>
        </w:tc>
      </w:tr>
      <w:tr w:rsidR="00B91275" w:rsidRPr="00B91275" w14:paraId="28F2456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2C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enz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M, Hatten K, Grant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uttl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. Strength training for a child with suspected developmental coordination disorder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25(2):214-23. doi:10.1097/PEP.0b013e31828a2042</w:t>
            </w:r>
          </w:p>
        </w:tc>
      </w:tr>
      <w:tr w:rsidR="00B91275" w:rsidRPr="00B91275" w14:paraId="0185047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B1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irek E, Logan 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oullar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Hall AM, Staffa SJ, Sethna N. Physical Therapy Outcome Measures for Assessment of Lower Extremity Chronic Pain-Related Function in Pediatric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31(2):200-207. doi:10.1097/PEP.0000000000000587</w:t>
            </w:r>
          </w:p>
        </w:tc>
      </w:tr>
      <w:tr w:rsidR="00B91275" w:rsidRPr="00B91275" w14:paraId="5867476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D1D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ishra K, Siddharth V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lhenc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Jalan D, Khera D, Yasir M. Effectiveness of individualized, goal directed institutional based rehabilitatio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rogramm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n children with developmental delay disorders, in a region with limited rehabilitation accessibilit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9;12(1):49-56. doi:10.3233/PRM-170521</w:t>
            </w:r>
          </w:p>
        </w:tc>
      </w:tr>
      <w:tr w:rsidR="00B91275" w:rsidRPr="00B91275" w14:paraId="472B2B5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9F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oaw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A, Azab AR, Ibrahim ZM, Verma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bdelbasse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WK. Impacts of Respiratory Muscle Training on Respiratory Functions, Maximal Exercise Capacity, Functional Performance, and Quality of Life in School-Aged Children with Postoperative Congenital Diaphragmatic Herni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 Markers. 2020;2020:8829373. doi:10.1155/2020/8829373</w:t>
            </w:r>
          </w:p>
        </w:tc>
      </w:tr>
      <w:tr w:rsidR="00B91275" w:rsidRPr="00B91275" w14:paraId="4667451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83A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ontpetit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alom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Glorieux F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assi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, Rauch F. Multidisciplinary Treatment of Severe Osteogenesis Imperfecta: Functional Outcomes at Skeletal Maturit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96(10):1834-9. doi:10.1016/j.apmr.2015.06.006</w:t>
            </w:r>
          </w:p>
        </w:tc>
      </w:tr>
      <w:tr w:rsidR="00B91275" w:rsidRPr="00B91275" w14:paraId="79405FE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250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uller C, Krauth KA, Gers J, Rosenbaum D. Physical activity and health-related quality of life in pediatric cancer patients following a 4-week inpatient rehabilitation program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pport Care Cancer. 2016;24(9):3793-802. doi:10.1007/s00520-016-3198-y</w:t>
            </w:r>
          </w:p>
        </w:tc>
      </w:tr>
      <w:tr w:rsidR="00B91275" w:rsidRPr="00B91275" w14:paraId="4155C16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CD8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angliy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M, Jain D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aklech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V, Patil DS. Effect of physiotherapy rehabilitation on osteogenesis imperfecta with a midshaft tibial fracture in the 11-year-old patient: a case report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P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f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J. 2022;43:201. doi:10.11604/pamj.2022.43.201.34702</w:t>
            </w:r>
          </w:p>
        </w:tc>
      </w:tr>
      <w:tr w:rsidR="00B91275" w:rsidRPr="00B91275" w14:paraId="6E9B621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FC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Nelson S, Smith AM, Jervis K, Silvia MN, Randall E. Will This Treatment Help My Child?: How Parent/Caregiver Treatment Expectations Relate to Intensive Pain Rehabilitation Outcomes for Youth With Chronic Pai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38(11):651-658. doi:10.1097/AJP.0000000000001068</w:t>
            </w:r>
          </w:p>
        </w:tc>
      </w:tr>
      <w:tr w:rsidR="00B91275" w:rsidRPr="00B91275" w14:paraId="10C5E01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1C8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Noordstar JJ, van der Net J, Voerman L, Helders PJM, Jongmans MJ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he effect of an integrated perceived competence and motor intervention in children with developmental coordination disorder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60:162-175. doi:10.1016/j.ridd.2016.12.002</w:t>
            </w:r>
          </w:p>
        </w:tc>
      </w:tr>
      <w:tr w:rsidR="00B91275" w:rsidRPr="00B91275" w14:paraId="26A3ED9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6D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'Keeffe S, Ni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eilleacha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, O'Connor S. Fear Avoidance Following Musculoskeletal Injury in Male Adolescent Gaelic Footballer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Spor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29(4):413-419. doi:10.1123/jsr.2018-0258</w:t>
            </w:r>
          </w:p>
        </w:tc>
      </w:tr>
      <w:tr w:rsidR="00B91275" w:rsidRPr="00B91275" w14:paraId="5FCB447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4A0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 xml:space="preserve">Okur EO, Arik MI, Okur I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okpin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une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K. Dual-task training effect on gait parameters in children with spastic diplegic cerebral palsy: Preliminary results of a self-controlled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ai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stur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94:45-50. doi:10.1016/j.gaitpost.2022.02.020</w:t>
            </w:r>
          </w:p>
        </w:tc>
      </w:tr>
      <w:tr w:rsidR="00B91275" w:rsidRPr="00B91275" w14:paraId="049A16A2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33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rtega Solis J, Reynard 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pruy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ecau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, Ionescu E, Thai-Van H. Developing a serious game for gaze stability rehabilitation in children with vestibular hypofunction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en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20(1):128. doi:10.1186/s12984-023-01249-x</w:t>
            </w:r>
          </w:p>
        </w:tc>
      </w:tr>
      <w:tr w:rsidR="00B91275" w:rsidRPr="00B91275" w14:paraId="3C7ECFF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EF3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Osborn H, Reek S, Anderson B. Interdisciplinary Occupational and Physical Therapy Approach to Treating Constipation and Fecal Incontinence in Childre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43(2):243-256. doi:10.1080/01942638.2022.2131499</w:t>
            </w:r>
          </w:p>
        </w:tc>
      </w:tr>
      <w:tr w:rsidR="00B91275" w:rsidRPr="00B91275" w14:paraId="72FB7C8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42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Ovan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A, Hooke MC, Bendel AE, Tanner LR. Physical Therapist Coaching to Improve Physical Activity in Children With Brain Tumors: A Pilot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30(4):310-317. doi:10.1097/PEP.0000000000000531</w:t>
            </w:r>
          </w:p>
        </w:tc>
      </w:tr>
      <w:tr w:rsidR="00B91275" w:rsidRPr="00B91275" w14:paraId="31B5A84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3442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acey V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of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Adams RD, Munns CF, Nicholson LL. Exercise in children with joint hypermobility syndrome and knee pain: a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ndom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ontrolled trial comparing exercise into hypermobile versus neutral knee extensio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heumat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Online J. 2013;11(1):30. doi:10.1186/1546-0096-11-30</w:t>
            </w:r>
          </w:p>
        </w:tc>
      </w:tr>
      <w:tr w:rsidR="00B91275" w:rsidRPr="00B91275" w14:paraId="517E799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57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arry I, Painting L, Bagley A, et al. A Pilot Prospective Randomized Control Trial Comparing Exercises Using Videogame Therapy to Standard Physical Therapy: 6 Months Follow-Up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ur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ar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36(5):534-44. doi:10.1097/BCR.0000000000000165</w:t>
            </w:r>
          </w:p>
        </w:tc>
      </w:tr>
      <w:tr w:rsidR="00B91275" w:rsidRPr="00B91275" w14:paraId="3E60DB1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E1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ere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, Hartigan D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haharbakhsh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O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sh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Mu B, Domb BG. Clinical Outcomes and Return to Sport in Competitive Athletes Undergoing Arthroscopic Iliopsoas Fractional Lengthening Compared With a Matched Control Group Without Iliopsoas Fractional Lengthening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throscop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8;34(2):456-463. doi:10.1016/j.arthro.2017.08.292</w:t>
            </w:r>
          </w:p>
        </w:tc>
      </w:tr>
      <w:tr w:rsidR="00B91275" w:rsidRPr="00B91275" w14:paraId="109A12D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B98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amey SL, DeLuca SC, Stevenson RD, Conaway M, Darragh AR, Lo W. Constraint-Induced Movement Therapy for Cerebral Palsy: A Randomiz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ic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148(5)doi:10.1542/peds.2020-033878</w:t>
            </w:r>
          </w:p>
        </w:tc>
      </w:tr>
      <w:tr w:rsidR="00B91275" w:rsidRPr="00B91275" w14:paraId="34F863A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3D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asmussen H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ers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NW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vergaar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Gait analysis for individually tailored interdisciplinary interventions in children with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61(10):1189-1195. doi:10.1111/dmcn.14178</w:t>
            </w:r>
          </w:p>
        </w:tc>
      </w:tr>
      <w:tr w:rsidR="00B91275" w:rsidRPr="00B91275" w14:paraId="177A4D0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7F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stg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outenae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F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Noorizade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ehkord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mi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hahAl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. Effect of Swiss Ball Stabilization Training on Trunk Control, Abdominal Muscle Thickness, Balance, and Motor Skills of Children With Spastic Cerebral Palsy: A Randomized, Superiority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doi:10.1016/j.apmr.2023.05.011</w:t>
            </w:r>
          </w:p>
        </w:tc>
      </w:tr>
      <w:tr w:rsidR="00B91275" w:rsidRPr="00B91275" w14:paraId="7F332A3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34B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thleff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S, Graven-Nielsen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Holmi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iniarsk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romm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Holden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horbo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. Activity Modification and Load Management of Adolescents With Patellofemoral Pain: A Prospective Intervention Study Including 151 Adolescents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m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9;47(7):1629-1637. doi:10.1177/0363546519843915</w:t>
            </w:r>
          </w:p>
        </w:tc>
      </w:tr>
      <w:tr w:rsidR="00B91275" w:rsidRPr="00B91275" w14:paraId="1B266C7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EB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thleff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thleff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R, Holden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horbo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Olesen JL. Exercise therapy, patient education, and patellar taping in the treatment of adolescents with patellofemoral pain: a prospective pilot study with 6 months follow-up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Pilot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easibilit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tud. 2018;4:73. doi:10.1186/s40814-017-0227-7</w:t>
            </w:r>
          </w:p>
        </w:tc>
      </w:tr>
      <w:tr w:rsidR="00B91275" w:rsidRPr="00B91275" w14:paraId="19B3027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2E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thleff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oo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M, Olesen JL, Rasmussen S. Exercise during school hours when added to patient education improves outcome for 2 years in adolescent patellofemoral pain: a cluster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ndom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r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5;49(6):406-12. doi:10.1136/bjsports-2014-093929</w:t>
            </w:r>
          </w:p>
        </w:tc>
      </w:tr>
      <w:tr w:rsidR="00B91275" w:rsidRPr="00B91275" w14:paraId="2CD2716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4E3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eedman SE, Boyd R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ros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G, Elliott 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akzewsk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. Efficacy of Participation-Focused Therapy on Performance of Physical Activity Participation Goals and Habitual Physical Activity in Children With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100(4):676-686. doi:10.1016/j.apmr.2018.11.012</w:t>
            </w:r>
          </w:p>
        </w:tc>
      </w:tr>
      <w:tr w:rsidR="00B91275" w:rsidRPr="00B91275" w14:paraId="1902AB83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CC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eubens R, Silkwood-Sherer DJ. Intervention for an Adolescent With Cerebral Palsy During Period of Accelerated Growth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28(1):117-25. doi:10.1097/PEP.0000000000000223</w:t>
            </w:r>
          </w:p>
        </w:tc>
      </w:tr>
      <w:tr w:rsidR="00B91275" w:rsidRPr="00B91275" w14:paraId="73B7D6D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A7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Ried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, Licht T, Nickels A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Large Improvements in Health-Related Quality of Life and Physical Fitness during Multidisciplinary Inpatient Rehabilitation for Pediatric Cancer Survivor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ncer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14(19)doi:10.3390/cancers14194855</w:t>
            </w:r>
          </w:p>
        </w:tc>
      </w:tr>
      <w:tr w:rsidR="00B91275" w:rsidRPr="00B91275" w14:paraId="7F98695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3E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yan JL, Zhou C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eva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ehling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L, Beal DS, Hung R, Wright FV. Gross motor change after inpatient rehabilitation for children with acquired brain injury: A 10-year retrospective review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3;65(7):953-960. doi:10.1111/dmcn.15471</w:t>
            </w:r>
          </w:p>
        </w:tc>
      </w:tr>
      <w:tr w:rsidR="00B91275" w:rsidRPr="00B91275" w14:paraId="3507CF85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29C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hasfoor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F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ngalil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neek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EM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Intramuscular botulinum toxin prior to comprehensive rehabilitation has no added value for improving motor impairments, gait kinematics and goal attainment in walking children with spastic cerebral pals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18;50(8):732-742. doi:10.2340/16501977-2369</w:t>
            </w:r>
          </w:p>
        </w:tc>
      </w:tr>
      <w:tr w:rsidR="00B91275" w:rsidRPr="00B91275" w14:paraId="2855C51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53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cheffers LE, Somers OC, Dulfer K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Physical training and high-protein diet improved muscle strength, parent-reported fatigue, and physical quality of life in children with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omp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isease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heri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etab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Dis. 2023;46(4):605-617. doi:10.1002/jimd.12607</w:t>
            </w:r>
          </w:p>
        </w:tc>
      </w:tr>
      <w:tr w:rsidR="00B91275" w:rsidRPr="00B91275" w14:paraId="5C7997F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55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enn-Malashona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alle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Schmidt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osenhag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Vogt L, Bader 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nz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W. Psychophysical effects of an exercise therapy during pediatric stem cell transplantation: a randomized controlled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one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arrow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ansplant. 2019;54(11):1827-1835. doi:10.1038/s41409-019-0535-z</w:t>
            </w:r>
          </w:p>
        </w:tc>
      </w:tr>
      <w:tr w:rsidR="00B91275" w:rsidRPr="00B91275" w14:paraId="74CE255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35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Sherry DD, Brake L, Tress J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herk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as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Ferry K, Weiss PF. The Treatment of Juvenile Fibromyalgia with an Intensive Physical and Psychosocial Program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167(3):731-7. doi:10.1016/j.jpeds.2015.06.036</w:t>
            </w:r>
          </w:p>
        </w:tc>
      </w:tr>
      <w:tr w:rsidR="00B91275" w:rsidRPr="00B91275" w14:paraId="2F51857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BCA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ilva T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obelem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d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alavazz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CDS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Effect of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hotobiomodulati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ombined with Physiotherapy on Functional Performance in Children with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yelomening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Cele-Randomized, Blind, Clinical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l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23;12(8)doi:10.3390/jcm12082920</w:t>
            </w:r>
          </w:p>
        </w:tc>
      </w:tr>
      <w:tr w:rsidR="00B91275" w:rsidRPr="00B91275" w14:paraId="417C5CB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2D0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Simons L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ie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B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ielec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nro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, Logan DE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What does it take? Comparing intensive rehabilitation to outpatient treatment for children with significant pain-related disabilit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sych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38(2):213-23. doi:10.1093/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jpeps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/jss109</w:t>
            </w:r>
          </w:p>
        </w:tc>
      </w:tr>
      <w:tr w:rsidR="00B91275" w:rsidRPr="00B91275" w14:paraId="48E9CA77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7C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mith C, Farhat R, Fern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uneo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et al. Effects of an exercise program during pediatric stem cell transplantation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Blood Cancer. 2022;69(5):e29618. doi:10.1002/pbc.29618</w:t>
            </w:r>
          </w:p>
        </w:tc>
      </w:tr>
      <w:tr w:rsidR="00B91275" w:rsidRPr="00B91275" w14:paraId="123718D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CA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Smith HJ. Physical therapy for a child with sudden-onset choreoathetosis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26(1):85-93. doi:10.1097/PEP.0000000000000010</w:t>
            </w:r>
          </w:p>
        </w:tc>
      </w:tr>
      <w:tr w:rsidR="00B91275" w:rsidRPr="00B91275" w14:paraId="0EF024F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67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oe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-B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ko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kovgaar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T, Thomsen LL. Headache in children: effectiveness of multidisciplinary treatment in a tertiary paediatric headache clinic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ephalalgi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33(15):1218-28. doi:10.1177/0333102413490349</w:t>
            </w:r>
          </w:p>
        </w:tc>
      </w:tr>
      <w:tr w:rsidR="00B91275" w:rsidRPr="00B91275" w14:paraId="66F48F30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9A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et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L, Janssen-Potten Y, Rameckers E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Effects of botulinum toxin A and/or bimanual task-oriented therapy on upper extremity activities in unilateral Cerebral Palsy: a clinical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BMC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5;15:143. doi:10.1186/s12883-015-0404-3</w:t>
            </w:r>
          </w:p>
        </w:tc>
      </w:tr>
      <w:tr w:rsidR="00B91275" w:rsidRPr="00B91275" w14:paraId="0156476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9E4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raume-Naesheim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ndsbo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-H, Mikaelsen J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ro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. Medial patellofemoral ligament reconstruction is superior to active rehabilitation in protecting against further patella dislocation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ne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aumatol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rthros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30(10):3428-3437. doi:10.1007/s00167-022-06934-3</w:t>
            </w:r>
          </w:p>
        </w:tc>
      </w:tr>
      <w:tr w:rsidR="00B91275" w:rsidRPr="00B91275" w14:paraId="784C3A6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AAC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trombac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iklun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aland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en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almgr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Olsson E-B. Gender-sensitive and youth-friendly physiotherapy: Steps toward a stress management intervention for girls and young wome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o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or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ac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32(1):20-33. doi:10.3109/09593985.2015.1075639</w:t>
            </w:r>
          </w:p>
        </w:tc>
      </w:tr>
      <w:tr w:rsidR="00B91275" w:rsidRPr="00B91275" w14:paraId="3D28CF8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95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Summers J, Coker B, Eddy S, et al. Selective dorsal rhizotomy in ambulant children with cerebral palsy: an observational cohort stud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Lancet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dolesc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Health. 2019;3(7):455-462. doi:10.1016/S2352-4642(19)30119-1</w:t>
            </w:r>
          </w:p>
        </w:tc>
      </w:tr>
      <w:tr w:rsidR="00B91275" w:rsidRPr="00B91275" w14:paraId="6D65FE3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0E43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rak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E, Arman 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rakc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D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sapcop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O. Leap Motion Controller-based training for upper extremity rehabilitation in children and adolescents with physical disabilities: A randomized controlled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Han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0;33(2):220-228.e1. doi:10.1016/j.jht.2019.03.012</w:t>
            </w:r>
          </w:p>
        </w:tc>
      </w:tr>
      <w:tr w:rsidR="00B91275" w:rsidRPr="00B91275" w14:paraId="55C6471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C16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lastRenderedPageBreak/>
              <w:t>Tezca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ankay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. The effect of modified constraint-induced movement therapy in children with hemiparetic cerebral pals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onsecutiv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or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intermitten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a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?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44(24):7500-7507. doi:10.1080/09638288.2021.2002441</w:t>
            </w:r>
          </w:p>
        </w:tc>
      </w:tr>
      <w:tr w:rsidR="00B91275" w:rsidRPr="00B91275" w14:paraId="0AEE5E0D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F98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homas RE, Johnston L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Sakzewsk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Kentish MJ, Boyd RN. Evaluation of group versus individual physiotherapy following lower limb intra-muscular Botulinum Toxin-Type A injections for ambulant children with cerebral palsy: A single-blind randomized comparison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is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53:267-78. doi:10.1016/j.ridd.2016.02.014</w:t>
            </w:r>
          </w:p>
        </w:tc>
      </w:tr>
      <w:tr w:rsidR="00B91275" w:rsidRPr="00B91275" w14:paraId="51A0AF4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E06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horsteinsdott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iseth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H, Lie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angeraa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, Matthews I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Asber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jerr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. Small effort, high impact: Focus on physical activity improves oxygen uptake (VO2peak ), quality of life, and mental health after pediatric renal transplantation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Transplant. 2018:e13242. doi:10.1111/petr.13242</w:t>
            </w:r>
          </w:p>
        </w:tc>
      </w:tr>
      <w:tr w:rsidR="00B91275" w:rsidRPr="00B91275" w14:paraId="3E40A75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66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oove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AM, Harvey AR, McGinley JL, Lee KJ, Shih STF, Spittle AJ. Task-specific training for bicycle-riding goals in ambulant children with cerebral palsy: a randomized controlled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 Child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64(2):243-252. doi:10.1111/dmcn.15029</w:t>
            </w:r>
          </w:p>
        </w:tc>
      </w:tr>
      <w:tr w:rsidR="00B91275" w:rsidRPr="00B91275" w14:paraId="052504F6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EF6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sao E, Flanigan M, Johnson L, Toy M, Giannini E, Bjornson K. Functional outcomes of pediatric patients in Short-term Pediatric Rehabilitation Intensive Therapy (SPRINT) while receiving acute oncologic and hematologic care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M &amp; R. 2022;14(3):357-365. doi:10.1002/pmrj.12595</w:t>
            </w:r>
          </w:p>
        </w:tc>
      </w:tr>
      <w:tr w:rsidR="00B91275" w:rsidRPr="00B91275" w14:paraId="33AF0BD4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2E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ucker P. Effectiveness of Robotic-Assisted Gait Training and Aquatic Physical Therapy in a Child With Long-Chain 3-Hydroxyacyl-CoA Dehydrogenase Deficiency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34(4):563-569. doi:10.1097/PEP.0000000000000951</w:t>
            </w:r>
          </w:p>
        </w:tc>
      </w:tr>
      <w:tr w:rsidR="00B91275" w:rsidRPr="00B91275" w14:paraId="1D3AB9A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610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Ullenhag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ranlun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Almqvist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rumlind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-Sundholm L. A Strength-Based Intervention to Increase Participation in Leisure Activities in Children with Neuropsychiatric Disabilities: A Pilot Study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ccu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Int. 2020;2020:1358707. doi:10.1155/2020/1358707</w:t>
            </w:r>
          </w:p>
        </w:tc>
      </w:tr>
      <w:tr w:rsidR="00B91275" w:rsidRPr="00B91275" w14:paraId="14FCD3C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283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Une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Tuncdemi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Eroglu-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Ertugru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NG, Kerem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Gune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. Effectiveness of Physical Therapy on Ataxia-Telangiectasia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1;33(3):E103-E107. doi:10.1097/PEP.0000000000000813</w:t>
            </w:r>
          </w:p>
        </w:tc>
      </w:tr>
      <w:tr w:rsidR="00B91275" w:rsidRPr="00B91275" w14:paraId="70AABE7A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D1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Van der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oov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, De Vos E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Vandekerckhov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K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ooman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aure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G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hoog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C. Efficacy of interdisciplinary rehabilitation in child cancer survivors: Impact on physical fitness, fatigue and body composition after 1-year follow-up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u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Cancer Care (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ng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. 2022;31(6):e13761. doi:10.1111/ecc.13761</w:t>
            </w:r>
          </w:p>
        </w:tc>
      </w:tr>
      <w:tr w:rsidR="00B91275" w:rsidRPr="00B91275" w14:paraId="611E7571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5291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van Dijk-Lokkart EM, Braam KI, v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ulm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-den Broeder E, et 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Effects of a combined physical and psychosocial intervention program for childhood cancer patients on quality of life and psychosocial functioning: results of the QLIM randomized clinical trial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sychooncolog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25(7):815-22. doi:10.1002/pon.4016</w:t>
            </w:r>
          </w:p>
        </w:tc>
      </w:tr>
      <w:tr w:rsidR="00B91275" w:rsidRPr="00B91275" w14:paraId="6B1AC90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80D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van Engelenburg-v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onkhuyz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L, Bols EMJ, Benninga MA, Verwijs WA, de Bie R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Effectiveness of Pelvic Physiotherapy in Children With Functional Constipation Compared With Standard Medical Care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Gastroenterolog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7;152(1):82-91. doi:10.1053/j.gastro.2016.09.015</w:t>
            </w:r>
          </w:p>
        </w:tc>
      </w:tr>
      <w:tr w:rsidR="00B91275" w:rsidRPr="00B91275" w14:paraId="00E80388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239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Van Meulenbroek T, Conijn AEA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Huijn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IPJ, Engelbert RH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rbun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Multidisciplinary Treatment for Hypermobile Adolescents with Chronic Musculoskeletal Pain.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ed Cli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Commu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020;3:1000033. doi:10.2340/20030711-1000033</w:t>
            </w:r>
          </w:p>
        </w:tc>
      </w:tr>
      <w:tr w:rsidR="00B91275" w:rsidRPr="00B91275" w14:paraId="1A86E60E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E6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V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Wel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aleman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C, Becher JG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Dallmeij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AJ. Physical activity stimulation program for children with cerebral palsy did not improve physical activity: a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andomise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io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4;60(1):40-9. doi:10.1016/j.jphys.2013.12.007</w:t>
            </w:r>
          </w:p>
        </w:tc>
      </w:tr>
      <w:tr w:rsidR="00B91275" w:rsidRPr="00B91275" w14:paraId="2B180EBB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277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Vuorimaa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Leppan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L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Kautiain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Mikkelsso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M, Hietanen 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Vile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Pohjankosk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H. Risk severity moderated effectiveness of pain treatment in adolescents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cand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ain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9;19(2):287-298. doi:10.1515/sjpain-2018-0312</w:t>
            </w:r>
          </w:p>
        </w:tc>
      </w:tr>
      <w:tr w:rsidR="00B91275" w:rsidRPr="00B91275" w14:paraId="12BB711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EB0F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Wiegerinck JI, Zwiers 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ierevel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IN, van Weert HCPM, van Dijk CN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truij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PAA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Treatment of Calcaneal Apophysitis: Wait and See Versus Orthotic Device Versus Physical Therapy: A Pragmatic Therapeutic Randomized Clinical Trial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thop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6;36(2):152-7. doi:10.1097/BPO.0000000000000417</w:t>
            </w:r>
          </w:p>
        </w:tc>
      </w:tr>
      <w:tr w:rsidR="00B91275" w:rsidRPr="00B91275" w14:paraId="49A2EB79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8CF8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 xml:space="preserve">Winkels DG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Kottin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AIR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emmink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RAJ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ijlant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M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uurk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JH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Wii TM-habilitation of upper extremity function in children with cerebral pals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n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plorative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tudy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Dev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eurorehabi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13;16(1):44-51. doi:10.3109/17518423.2012.713401</w:t>
            </w:r>
          </w:p>
        </w:tc>
      </w:tr>
      <w:tr w:rsidR="00B91275" w:rsidRPr="00B91275" w14:paraId="7AB685AF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195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Yigit S, Albayrak HM, Perk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Yucel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Usgu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S, Yakut Y. The Outcomes of an Individualized Physical Therapy Program in CALFAN Syndrome: A Case Report.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iat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hy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he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. 2022;34(3):432-437. doi:10.1097/PEP.0000000000000903</w:t>
            </w:r>
          </w:p>
        </w:tc>
      </w:tr>
      <w:tr w:rsidR="00B91275" w:rsidRPr="00B91275" w14:paraId="2087D8CC" w14:textId="77777777" w:rsidTr="00B91275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27E" w14:textId="77777777" w:rsidR="00B91275" w:rsidRPr="00B91275" w:rsidRDefault="00B91275" w:rsidP="00B91275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Zogby AM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Bom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JD, Johnson KP,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Upasani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VV, Pennock AT. Nonoperative Management of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Femoroacetabular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Impingement in Adolescents: Clinical Outcomes at a Mean of 5 Years: A Prospective Study. </w:t>
            </w:r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Am J </w:t>
            </w:r>
            <w:proofErr w:type="spellStart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ports</w:t>
            </w:r>
            <w:proofErr w:type="spellEnd"/>
            <w:r w:rsidRPr="00B9127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Med. 2021;49(11):2960-2967. doi:10.1177/03635465211030512</w:t>
            </w:r>
          </w:p>
        </w:tc>
      </w:tr>
    </w:tbl>
    <w:p w14:paraId="555314DC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F1EB0"/>
    <w:multiLevelType w:val="hybridMultilevel"/>
    <w:tmpl w:val="DFE6017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207015448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00"/>
    <w:rsid w:val="001A71D9"/>
    <w:rsid w:val="00225B02"/>
    <w:rsid w:val="0031183A"/>
    <w:rsid w:val="00476272"/>
    <w:rsid w:val="004E10E2"/>
    <w:rsid w:val="00505539"/>
    <w:rsid w:val="00506189"/>
    <w:rsid w:val="005147C8"/>
    <w:rsid w:val="00530C00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671CB"/>
    <w:rsid w:val="00AD3036"/>
    <w:rsid w:val="00B12F18"/>
    <w:rsid w:val="00B42535"/>
    <w:rsid w:val="00B42813"/>
    <w:rsid w:val="00B91275"/>
    <w:rsid w:val="00BB0BD6"/>
    <w:rsid w:val="00CF0BFA"/>
    <w:rsid w:val="00D47307"/>
    <w:rsid w:val="00D66FC4"/>
    <w:rsid w:val="00DF6498"/>
    <w:rsid w:val="00E1463D"/>
    <w:rsid w:val="00E1684F"/>
    <w:rsid w:val="00E366D2"/>
    <w:rsid w:val="00E55BEF"/>
    <w:rsid w:val="00ED3EFF"/>
    <w:rsid w:val="00FA172D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451A196C-0F9B-4ECE-A7FA-C28A4BDB7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6779</Words>
  <Characters>37287</Characters>
  <Application>Microsoft Office Word</Application>
  <DocSecurity>0</DocSecurity>
  <Lines>310</Lines>
  <Paragraphs>87</Paragraphs>
  <ScaleCrop>false</ScaleCrop>
  <Company/>
  <LinksUpToDate>false</LinksUpToDate>
  <CharactersWithSpaces>4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ling, D.L. (Dorinde)</dc:creator>
  <cp:keywords/>
  <dc:description/>
  <cp:lastModifiedBy>Limmen, S. (Selina)</cp:lastModifiedBy>
  <cp:revision>9</cp:revision>
  <dcterms:created xsi:type="dcterms:W3CDTF">2024-08-06T14:19:00Z</dcterms:created>
  <dcterms:modified xsi:type="dcterms:W3CDTF">2025-07-02T06:45:00Z</dcterms:modified>
</cp:coreProperties>
</file>